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266" w:rsidRPr="00F44266" w:rsidRDefault="00F44266" w:rsidP="00F44266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</w:p>
    <w:p w:rsidR="00A47DBC" w:rsidRDefault="00A47DBC" w:rsidP="00A47D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</w:t>
      </w:r>
      <w:r>
        <w:rPr>
          <w:rFonts w:ascii="Times New Roman" w:hAnsi="Times New Roman" w:cs="Times New Roman"/>
          <w:i/>
        </w:rPr>
        <w:t>HRS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i/>
        </w:rPr>
        <w:t>Baseline Mean Level Differences in Key Study Variables by Participants’ Age, Sex, Education, Race, Income, and Marital Status.</w:t>
      </w: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1621"/>
        <w:gridCol w:w="1805"/>
        <w:gridCol w:w="1711"/>
        <w:gridCol w:w="2157"/>
      </w:tblGrid>
      <w:tr w:rsidR="00A47DBC" w:rsidRPr="00FF311E" w:rsidTr="00E75991">
        <w:trPr>
          <w:trHeight w:val="542"/>
          <w:tblHeader/>
        </w:trPr>
        <w:tc>
          <w:tcPr>
            <w:tcW w:w="110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Total Sample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ated Present Memory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two-year memory decline (Yes)</w:t>
            </w: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Symptoms</w:t>
            </w:r>
          </w:p>
        </w:tc>
      </w:tr>
      <w:tr w:rsidR="00A47DBC" w:rsidRPr="00FF311E" w:rsidTr="00E75991">
        <w:trPr>
          <w:trHeight w:val="298"/>
          <w:tblHeader/>
        </w:trPr>
        <w:tc>
          <w:tcPr>
            <w:tcW w:w="110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[%(n)]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[M(SD)]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[%(n)]</w:t>
            </w: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[M(SD)]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(categorical) 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65-69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5.58 (307) 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798 (0.969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3.03 (40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329 (1.951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70-74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8.90 (1591)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896 (0.926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5.84 (252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180 (1.744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,5,6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75-79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1.79 (1750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922 (0.974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8.80 (329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327 (1.830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,5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80-84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38 (1122)</w:t>
            </w: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070 (1.013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,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4.24 (272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611 (1.943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3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85-89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9.97 (549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022 (1.041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3.13 (128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811 (2.096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,3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90+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3.38 (186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887 (1.126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9.57 (5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769 (1.873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5,5449) = 6.8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(5) = 55.393 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5,5449) = 14.67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0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&lt; .001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01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differences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64.78 (3566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911 (0.967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9.49 (69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1.544 (1.964) 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5.22 (1949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0129 (1.009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9.65 (381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151 (1.678)</w:t>
            </w:r>
          </w:p>
        </w:tc>
      </w:tr>
      <w:tr w:rsidR="00A47DBC" w:rsidRPr="00FF311E" w:rsidTr="00E75991">
        <w:trPr>
          <w:trHeight w:val="627"/>
        </w:trPr>
        <w:tc>
          <w:tcPr>
            <w:tcW w:w="1104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866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4.01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1) = 0.018,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-7.109</w:t>
            </w:r>
          </w:p>
        </w:tc>
      </w:tr>
      <w:tr w:rsidR="00A47DBC" w:rsidRPr="00FF311E" w:rsidTr="00E75991">
        <w:trPr>
          <w:trHeight w:val="740"/>
        </w:trPr>
        <w:tc>
          <w:tcPr>
            <w:tcW w:w="1104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&lt; 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10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= .893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&lt; .001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.215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Less than High School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8.07 (2096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111 (0.992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27 (42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770 (2.039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,3,4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47.30 (2604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881 (0.959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8.63 (48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264 (1.807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4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High School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4.62 (805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735 (0.975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62 (166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0.914 (1.440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,5502) = 54.66,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2) = 2.689,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,5502) = 76.50,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0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261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03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A47DBC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differences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White 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  89.65 (4935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930 (.971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8.99 (93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374 (1.857)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0.35 (570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095 (1.071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4.39 (139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677 (2.030)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866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3.62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1) = 9.4722,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3.794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&lt; .001,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16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= .002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= .001,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.156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 level differences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Below $15,000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6.60 (2015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.019 (1.026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44 (412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884 (2.096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.3,4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$15,000- $30,000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3.41 (1839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954 (0.941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8.65 (343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270 (1.761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3,4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$30,000-$60,000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02 (1102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868 (0.944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8.78 (207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011 (1.607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&gt;$60,000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9.97 (549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818 (1.020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0.77 (114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.894 (1.482)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,2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Significance Test</w:t>
            </w:r>
          </w:p>
        </w:tc>
        <w:tc>
          <w:tcPr>
            <w:tcW w:w="866" w:type="pct"/>
            <w:vMerge w:val="restar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,5501) = 9.22,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3) = 2.901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FF311E">
              <w:rPr>
                <w:rFonts w:ascii="Times New Roman" w:eastAsia="Times New Roman" w:hAnsi="Times New Roman" w:cs="Times New Roman"/>
                <w:color w:val="000000"/>
              </w:rPr>
              <w:t>3, 5501) = 79.85,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vMerge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&lt;.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01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.407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&lt; .0001, 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η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=.04 </w:t>
            </w: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 Differences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pct"/>
            <w:shd w:val="clear" w:color="auto" w:fill="auto"/>
            <w:noWrap/>
            <w:vAlign w:val="bottom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47DBC" w:rsidRPr="00FF311E" w:rsidTr="00E75991">
        <w:trPr>
          <w:trHeight w:val="284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Married/Partnered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52.16 (2633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2963 (</w:t>
            </w:r>
            <w:r w:rsidR="00D978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.961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9.68 (565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107 (1.674)</w:t>
            </w:r>
          </w:p>
        </w:tc>
      </w:tr>
      <w:tr w:rsidR="00A47DBC" w:rsidRPr="00FF311E" w:rsidTr="00E75991">
        <w:trPr>
          <w:trHeight w:val="57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Separated/Divorced/Never Married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47.84 (2871)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2.929 (1.007)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9.37 (</w:t>
            </w:r>
            <w:r w:rsidR="009663F0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1.730 (2.027)</w:t>
            </w:r>
          </w:p>
        </w:tc>
      </w:tr>
      <w:tr w:rsidR="00A47DBC" w:rsidRPr="00FF311E" w:rsidTr="00E75991">
        <w:trPr>
          <w:trHeight w:val="341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-1.105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FF311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(1) = .084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= 12.834</w:t>
            </w:r>
          </w:p>
        </w:tc>
      </w:tr>
      <w:tr w:rsidR="00A47DBC" w:rsidRPr="00FF311E" w:rsidTr="00E75991">
        <w:trPr>
          <w:trHeight w:val="298"/>
        </w:trPr>
        <w:tc>
          <w:tcPr>
            <w:tcW w:w="110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=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.269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d =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.653</w:t>
            </w:r>
          </w:p>
        </w:tc>
        <w:tc>
          <w:tcPr>
            <w:tcW w:w="914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 =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 xml:space="preserve"> .772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:rsidR="00A47DBC" w:rsidRPr="00FF311E" w:rsidRDefault="00A47DBC" w:rsidP="00E759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&lt; </w:t>
            </w:r>
            <w:r w:rsidRPr="009663F0">
              <w:rPr>
                <w:rFonts w:ascii="Times New Roman" w:eastAsia="Times New Roman" w:hAnsi="Times New Roman" w:cs="Times New Roman"/>
                <w:iCs/>
                <w:color w:val="000000"/>
              </w:rPr>
              <w:t>.001</w:t>
            </w:r>
            <w:r w:rsidRPr="00FF31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d </w:t>
            </w:r>
            <w:r w:rsidRPr="00FF311E">
              <w:rPr>
                <w:rFonts w:ascii="Times New Roman" w:eastAsia="Times New Roman" w:hAnsi="Times New Roman" w:cs="Times New Roman"/>
                <w:color w:val="000000"/>
              </w:rPr>
              <w:t>= .335</w:t>
            </w:r>
          </w:p>
        </w:tc>
      </w:tr>
    </w:tbl>
    <w:p w:rsidR="00A47DBC" w:rsidRDefault="00A47DBC" w:rsidP="00A47DBC">
      <w:pPr>
        <w:tabs>
          <w:tab w:val="left" w:pos="18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>Superscripts represent group differences</w:t>
      </w:r>
      <w:r w:rsidR="00A23F81">
        <w:rPr>
          <w:rFonts w:ascii="Times New Roman" w:hAnsi="Times New Roman" w:cs="Times New Roman"/>
        </w:rPr>
        <w:t xml:space="preserve"> at </w:t>
      </w:r>
      <w:r w:rsidR="00A23F81">
        <w:rPr>
          <w:rFonts w:ascii="Times New Roman" w:hAnsi="Times New Roman" w:cs="Times New Roman"/>
          <w:i/>
        </w:rPr>
        <w:t xml:space="preserve">p </w:t>
      </w:r>
      <w:r w:rsidR="00A23F81">
        <w:rPr>
          <w:rFonts w:ascii="Times New Roman" w:hAnsi="Times New Roman" w:cs="Times New Roman"/>
        </w:rPr>
        <w:t>&lt; .01</w:t>
      </w:r>
      <w:r>
        <w:rPr>
          <w:rFonts w:ascii="Times New Roman" w:hAnsi="Times New Roman" w:cs="Times New Roman"/>
        </w:rPr>
        <w:t>.</w:t>
      </w:r>
    </w:p>
    <w:p w:rsidR="00053233" w:rsidRDefault="00053233">
      <w:bookmarkStart w:id="0" w:name="_GoBack"/>
      <w:bookmarkEnd w:id="0"/>
    </w:p>
    <w:sectPr w:rsidR="00053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BC"/>
    <w:rsid w:val="00053233"/>
    <w:rsid w:val="009663F0"/>
    <w:rsid w:val="00A23F81"/>
    <w:rsid w:val="00A47DBC"/>
    <w:rsid w:val="00D9780E"/>
    <w:rsid w:val="00F4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B0FD"/>
  <w15:chartTrackingRefBased/>
  <w15:docId w15:val="{C8BB699F-9E0D-47A2-A493-7DECB544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7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Bhargava, Sakshi</cp:lastModifiedBy>
  <cp:revision>5</cp:revision>
  <dcterms:created xsi:type="dcterms:W3CDTF">2019-06-03T14:34:00Z</dcterms:created>
  <dcterms:modified xsi:type="dcterms:W3CDTF">2019-06-03T15:08:00Z</dcterms:modified>
</cp:coreProperties>
</file>